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5D868" w14:textId="77777777" w:rsidR="00826443" w:rsidRDefault="00826443" w:rsidP="00826443">
      <w:pPr>
        <w:ind w:left="-1440" w:right="-1440" w:firstLine="720"/>
        <w:rPr>
          <w:rFonts w:ascii="Times New Roman" w:hAnsi="Times New Roman" w:cs="Times New Roman"/>
        </w:rPr>
      </w:pPr>
      <w:bookmarkStart w:id="0" w:name="_GoBack"/>
      <w:bookmarkEnd w:id="0"/>
    </w:p>
    <w:p w14:paraId="088FD00D" w14:textId="16C816B1" w:rsidR="00B35B78" w:rsidRPr="007C3C2B" w:rsidRDefault="0052340A" w:rsidP="00826443">
      <w:pPr>
        <w:ind w:left="-1440" w:right="-1440" w:firstLine="720"/>
        <w:rPr>
          <w:rFonts w:ascii="Times New Roman" w:hAnsi="Times New Roman" w:cs="Times New Roman"/>
        </w:rPr>
      </w:pPr>
      <w:r w:rsidRPr="007C3C2B">
        <w:rPr>
          <w:rFonts w:ascii="Times New Roman" w:hAnsi="Times New Roman" w:cs="Times New Roman"/>
        </w:rPr>
        <w:t>NAME</w:t>
      </w:r>
      <w:r w:rsidR="004F590A">
        <w:rPr>
          <w:rFonts w:ascii="Times New Roman" w:hAnsi="Times New Roman" w:cs="Times New Roman"/>
        </w:rPr>
        <w:t>:</w:t>
      </w:r>
      <w:r w:rsidRPr="007C3C2B">
        <w:rPr>
          <w:rFonts w:ascii="Times New Roman" w:hAnsi="Times New Roman" w:cs="Times New Roman"/>
        </w:rPr>
        <w:t xml:space="preserve"> </w:t>
      </w:r>
      <w:r w:rsidR="007C3C2B" w:rsidRPr="007C3C2B">
        <w:rPr>
          <w:rFonts w:ascii="Times New Roman" w:hAnsi="Times New Roman" w:cs="Times New Roman"/>
        </w:rPr>
        <w:t>_____________________________</w:t>
      </w:r>
      <w:r w:rsidR="004F590A">
        <w:rPr>
          <w:rFonts w:ascii="Times New Roman" w:hAnsi="Times New Roman" w:cs="Times New Roman"/>
        </w:rPr>
        <w:t xml:space="preserve"> </w:t>
      </w:r>
      <w:r w:rsidR="007C3C2B" w:rsidRPr="007C3C2B">
        <w:rPr>
          <w:rFonts w:ascii="Times New Roman" w:hAnsi="Times New Roman" w:cs="Times New Roman"/>
        </w:rPr>
        <w:t>AGE</w:t>
      </w:r>
      <w:proofErr w:type="gramStart"/>
      <w:r w:rsidR="007C3C2B" w:rsidRPr="007C3C2B">
        <w:rPr>
          <w:rFonts w:ascii="Times New Roman" w:hAnsi="Times New Roman" w:cs="Times New Roman"/>
        </w:rPr>
        <w:t>:_</w:t>
      </w:r>
      <w:proofErr w:type="gramEnd"/>
      <w:r w:rsidR="007C3C2B" w:rsidRPr="007C3C2B">
        <w:rPr>
          <w:rFonts w:ascii="Times New Roman" w:hAnsi="Times New Roman" w:cs="Times New Roman"/>
        </w:rPr>
        <w:t>________</w:t>
      </w:r>
      <w:r w:rsidRPr="007C3C2B">
        <w:rPr>
          <w:rFonts w:ascii="Times New Roman" w:hAnsi="Times New Roman" w:cs="Times New Roman"/>
        </w:rPr>
        <w:t xml:space="preserve"> SEX</w:t>
      </w:r>
      <w:r w:rsidR="007C3C2B" w:rsidRPr="007C3C2B">
        <w:rPr>
          <w:rFonts w:ascii="Times New Roman" w:hAnsi="Times New Roman" w:cs="Times New Roman"/>
        </w:rPr>
        <w:t xml:space="preserve">:______  </w:t>
      </w:r>
      <w:r w:rsidRPr="007C3C2B">
        <w:rPr>
          <w:rFonts w:ascii="Times New Roman" w:hAnsi="Times New Roman" w:cs="Times New Roman"/>
        </w:rPr>
        <w:t>FILE NUMBER</w:t>
      </w:r>
      <w:r w:rsidR="007C3C2B" w:rsidRPr="007C3C2B">
        <w:rPr>
          <w:rFonts w:ascii="Times New Roman" w:hAnsi="Times New Roman" w:cs="Times New Roman"/>
        </w:rPr>
        <w:t>:________</w:t>
      </w:r>
      <w:r w:rsidR="00F96D31">
        <w:rPr>
          <w:rFonts w:ascii="Times New Roman" w:hAnsi="Times New Roman" w:cs="Times New Roman"/>
        </w:rPr>
        <w:t xml:space="preserve"> SEVERITY:______</w:t>
      </w:r>
    </w:p>
    <w:tbl>
      <w:tblPr>
        <w:tblStyle w:val="TableGrid"/>
        <w:tblW w:w="1172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170"/>
        <w:gridCol w:w="923"/>
        <w:gridCol w:w="810"/>
        <w:gridCol w:w="1013"/>
        <w:gridCol w:w="2363"/>
        <w:gridCol w:w="787"/>
        <w:gridCol w:w="3127"/>
        <w:gridCol w:w="1530"/>
      </w:tblGrid>
      <w:tr w:rsidR="00546ECE" w:rsidRPr="007C3C2B" w14:paraId="6687D2B5" w14:textId="77777777" w:rsidTr="004A110C">
        <w:trPr>
          <w:trHeight w:val="404"/>
        </w:trPr>
        <w:tc>
          <w:tcPr>
            <w:tcW w:w="1170" w:type="dxa"/>
            <w:vMerge w:val="restart"/>
          </w:tcPr>
          <w:p w14:paraId="102D47BC" w14:textId="77777777" w:rsidR="00546ECE" w:rsidRPr="004A110C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DATE</w:t>
            </w:r>
          </w:p>
          <w:p w14:paraId="4DD5560F" w14:textId="13CC6712" w:rsidR="00930105" w:rsidRPr="004A110C" w:rsidRDefault="00F96D31" w:rsidP="00930105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[</w:t>
            </w: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ldest on top</w:t>
            </w: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  <w:p w14:paraId="4845DFA7" w14:textId="3BA1EB86" w:rsidR="00930105" w:rsidRPr="004A110C" w:rsidRDefault="00546ECE" w:rsidP="00930105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CCC VISIT</w:t>
            </w:r>
          </w:p>
          <w:p w14:paraId="18825E51" w14:textId="62565E07" w:rsidR="00930105" w:rsidRPr="004A110C" w:rsidRDefault="00930105" w:rsidP="00930105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</w:t>
            </w:r>
            <w:r w:rsidR="00F96D31"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o</w:t>
            </w: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 </w:t>
            </w:r>
          </w:p>
          <w:p w14:paraId="25C18C55" w14:textId="771FC2D5" w:rsidR="00930105" w:rsidRPr="004A110C" w:rsidRDefault="00930105" w:rsidP="00930105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ADMISSION</w:t>
            </w:r>
          </w:p>
          <w:p w14:paraId="0D31720C" w14:textId="264C0A54" w:rsidR="00546ECE" w:rsidRPr="001A6388" w:rsidRDefault="001B7FB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</w:t>
            </w: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(specify)</w:t>
            </w:r>
          </w:p>
        </w:tc>
        <w:tc>
          <w:tcPr>
            <w:tcW w:w="923" w:type="dxa"/>
            <w:vMerge w:val="restart"/>
          </w:tcPr>
          <w:p w14:paraId="4E1B5B4E" w14:textId="77777777" w:rsidR="006C10E4" w:rsidRPr="00A90025" w:rsidRDefault="006C10E4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566EC6C4" w14:textId="1A6ADE50" w:rsidR="001A6388" w:rsidRPr="004A110C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GLUCOSE</w:t>
            </w:r>
          </w:p>
          <w:p w14:paraId="10DF50B2" w14:textId="77777777" w:rsidR="00F96D31" w:rsidRPr="004A110C" w:rsidRDefault="00F96D31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3B0062D" w14:textId="434558DC" w:rsidR="001B7FB8" w:rsidRPr="004A110C" w:rsidRDefault="001B7FB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(indicate </w:t>
            </w:r>
          </w:p>
          <w:p w14:paraId="73564B64" w14:textId="006BD134" w:rsidR="001A6388" w:rsidRPr="004A110C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hours to </w:t>
            </w:r>
          </w:p>
          <w:p w14:paraId="3CF0EFAE" w14:textId="72CC2025" w:rsidR="001A6388" w:rsidRPr="00A90025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last meal)</w:t>
            </w:r>
          </w:p>
        </w:tc>
        <w:tc>
          <w:tcPr>
            <w:tcW w:w="810" w:type="dxa"/>
          </w:tcPr>
          <w:p w14:paraId="0227BE55" w14:textId="4C500822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0025">
              <w:rPr>
                <w:rFonts w:ascii="Times New Roman" w:hAnsi="Times New Roman" w:cs="Times New Roman"/>
                <w:b/>
                <w:sz w:val="18"/>
                <w:szCs w:val="18"/>
              </w:rPr>
              <w:t>BP</w:t>
            </w:r>
            <w:r w:rsidR="00F96D31">
              <w:rPr>
                <w:rFonts w:ascii="Times New Roman" w:hAnsi="Times New Roman" w:cs="Times New Roman"/>
                <w:b/>
                <w:sz w:val="18"/>
                <w:szCs w:val="18"/>
              </w:rPr>
              <w:t>s x 3</w:t>
            </w:r>
          </w:p>
        </w:tc>
        <w:tc>
          <w:tcPr>
            <w:tcW w:w="1013" w:type="dxa"/>
            <w:vMerge w:val="restart"/>
          </w:tcPr>
          <w:p w14:paraId="62B7FC61" w14:textId="77777777" w:rsidR="006C10E4" w:rsidRPr="00A90025" w:rsidRDefault="006C10E4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31B4292" w14:textId="77777777" w:rsidR="006C10E4" w:rsidRPr="00A90025" w:rsidRDefault="006C10E4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10218082" w14:textId="77777777" w:rsidR="004A110C" w:rsidRDefault="00546ECE" w:rsidP="004A110C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LAB</w:t>
            </w:r>
            <w:r w:rsidR="00F96D31"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r</w:t>
            </w:r>
          </w:p>
          <w:p w14:paraId="7EEF14D9" w14:textId="20D653F2" w:rsidR="006C10E4" w:rsidRPr="004A110C" w:rsidRDefault="006C10E4" w:rsidP="004A110C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IMAGING</w:t>
            </w:r>
          </w:p>
          <w:p w14:paraId="09DA0632" w14:textId="34FA8783" w:rsidR="00930105" w:rsidRPr="001A6388" w:rsidRDefault="006C10E4" w:rsidP="004A110C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New </w:t>
            </w:r>
            <w:r w:rsidR="00930105"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sults</w:t>
            </w:r>
          </w:p>
        </w:tc>
        <w:tc>
          <w:tcPr>
            <w:tcW w:w="2363" w:type="dxa"/>
            <w:vMerge w:val="restart"/>
          </w:tcPr>
          <w:p w14:paraId="0C2C7321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0495D9F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9996087" w14:textId="59DDE466" w:rsidR="00546ECE" w:rsidRPr="00A90025" w:rsidRDefault="00FD61B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</w:t>
            </w:r>
            <w:r w:rsidR="00546ECE" w:rsidRPr="00A90025">
              <w:rPr>
                <w:rFonts w:ascii="Times New Roman" w:hAnsi="Times New Roman" w:cs="Times New Roman"/>
                <w:b/>
                <w:sz w:val="18"/>
                <w:szCs w:val="18"/>
              </w:rPr>
              <w:t>MEDS</w:t>
            </w:r>
            <w:r w:rsidR="00A90025" w:rsidRPr="00A90025">
              <w:rPr>
                <w:rFonts w:ascii="Times New Roman" w:hAnsi="Times New Roman" w:cs="Times New Roman"/>
                <w:b/>
                <w:sz w:val="18"/>
                <w:szCs w:val="18"/>
              </w:rPr>
              <w:t>/doses</w:t>
            </w:r>
          </w:p>
        </w:tc>
        <w:tc>
          <w:tcPr>
            <w:tcW w:w="787" w:type="dxa"/>
            <w:vMerge w:val="restart"/>
          </w:tcPr>
          <w:p w14:paraId="4C18DDBB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0FF1BBC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EA7A8C8" w14:textId="77777777" w:rsidR="006C10E4" w:rsidRPr="004A110C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ADHER</w:t>
            </w:r>
            <w:r w:rsidR="006C10E4"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  <w:p w14:paraId="05D7DC1C" w14:textId="7AE49624" w:rsidR="00546ECE" w:rsidRPr="004A110C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ENCE</w:t>
            </w:r>
            <w:r w:rsidR="001A6388"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?</w:t>
            </w:r>
          </w:p>
          <w:p w14:paraId="2E60CB4E" w14:textId="16E4C782" w:rsidR="00F96D31" w:rsidRPr="004A110C" w:rsidRDefault="00F96D31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[overall]</w:t>
            </w:r>
          </w:p>
          <w:p w14:paraId="4523C55C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27" w:type="dxa"/>
            <w:vMerge w:val="restart"/>
          </w:tcPr>
          <w:p w14:paraId="1479E025" w14:textId="77777777" w:rsidR="00546ECE" w:rsidRPr="004A110C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D4674A1" w14:textId="77777777" w:rsidR="00F96D31" w:rsidRPr="004A110C" w:rsidRDefault="00A90025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</w:t>
            </w:r>
            <w:r w:rsidR="00546ECE"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COMMENTS</w:t>
            </w:r>
            <w:r w:rsidR="00F96D31"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60EB3620" w14:textId="77777777" w:rsidR="00F96D31" w:rsidRPr="004A110C" w:rsidRDefault="00F96D31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[e.g. symptoms, med or</w:t>
            </w:r>
          </w:p>
          <w:p w14:paraId="5F6DDF09" w14:textId="77777777" w:rsidR="00F96D31" w:rsidRPr="004A110C" w:rsidRDefault="00F96D31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dherence</w:t>
            </w:r>
            <w:proofErr w:type="gramEnd"/>
            <w:r w:rsidRPr="004A110C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notes, etc.]</w:t>
            </w:r>
          </w:p>
          <w:p w14:paraId="609E01A9" w14:textId="77777777" w:rsidR="004A110C" w:rsidRDefault="004A110C" w:rsidP="004A110C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positive symptoms important to</w:t>
            </w:r>
          </w:p>
          <w:p w14:paraId="2298A297" w14:textId="639B3157" w:rsidR="004A110C" w:rsidRPr="004A110C" w:rsidRDefault="004A110C" w:rsidP="004A110C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dicate for cardiac patients</w:t>
            </w:r>
            <w:r w:rsidRPr="004A110C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1530" w:type="dxa"/>
            <w:vMerge w:val="restart"/>
          </w:tcPr>
          <w:p w14:paraId="54A248B4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0CC1706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09C4820" w14:textId="77777777" w:rsidR="00546ECE" w:rsidRPr="00A90025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0025">
              <w:rPr>
                <w:rFonts w:ascii="Times New Roman" w:hAnsi="Times New Roman" w:cs="Times New Roman"/>
                <w:b/>
                <w:sz w:val="18"/>
                <w:szCs w:val="18"/>
              </w:rPr>
              <w:t>MED CHANGES</w:t>
            </w:r>
          </w:p>
        </w:tc>
      </w:tr>
      <w:tr w:rsidR="00546ECE" w:rsidRPr="007C3C2B" w14:paraId="1AE33923" w14:textId="77777777" w:rsidTr="004A110C">
        <w:trPr>
          <w:trHeight w:val="404"/>
        </w:trPr>
        <w:tc>
          <w:tcPr>
            <w:tcW w:w="1170" w:type="dxa"/>
            <w:vMerge/>
          </w:tcPr>
          <w:p w14:paraId="03AB56DA" w14:textId="28B28AC3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F2FAEA7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4C251E" w14:textId="77777777" w:rsidR="00546ECE" w:rsidRPr="00F96D31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D31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13" w:type="dxa"/>
            <w:vMerge/>
          </w:tcPr>
          <w:p w14:paraId="5B38D1AE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vMerge/>
          </w:tcPr>
          <w:p w14:paraId="2DD0DBA0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408653AE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C4509C8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7F953A1C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6ECE" w:rsidRPr="007C3C2B" w14:paraId="60451464" w14:textId="77777777" w:rsidTr="004A110C">
        <w:trPr>
          <w:trHeight w:val="287"/>
        </w:trPr>
        <w:tc>
          <w:tcPr>
            <w:tcW w:w="1170" w:type="dxa"/>
            <w:vMerge/>
          </w:tcPr>
          <w:p w14:paraId="1A13BC06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220F086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4B7FCF3" w14:textId="352B99C3" w:rsidR="00546ECE" w:rsidRPr="00F96D31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6D31">
              <w:rPr>
                <w:rFonts w:ascii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1013" w:type="dxa"/>
            <w:vMerge/>
          </w:tcPr>
          <w:p w14:paraId="616FDFED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  <w:vMerge/>
          </w:tcPr>
          <w:p w14:paraId="1BEE7C4A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2722D9A8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F04D366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</w:tcPr>
          <w:p w14:paraId="772EFA4B" w14:textId="77777777" w:rsidR="00546ECE" w:rsidRPr="007C3C2B" w:rsidRDefault="00546ECE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88" w:rsidRPr="007C3C2B" w14:paraId="633BC500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552C37FD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1" w:name="_Hlk520020771"/>
          </w:p>
        </w:tc>
        <w:tc>
          <w:tcPr>
            <w:tcW w:w="923" w:type="dxa"/>
            <w:vMerge w:val="restart"/>
          </w:tcPr>
          <w:p w14:paraId="1C6CC1D3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1354781F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2A910725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18CBCDAB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5D9DC793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08FE43EC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D806F55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88" w:rsidRPr="007C3C2B" w14:paraId="1EADAD24" w14:textId="77777777" w:rsidTr="004A110C">
        <w:trPr>
          <w:trHeight w:val="275"/>
        </w:trPr>
        <w:tc>
          <w:tcPr>
            <w:tcW w:w="1170" w:type="dxa"/>
            <w:vMerge/>
          </w:tcPr>
          <w:p w14:paraId="09828B41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702501BB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6C06592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2E057339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22221BBD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118EE6D2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3239D2DE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F5B5A8C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88" w:rsidRPr="007C3C2B" w14:paraId="5F575E11" w14:textId="77777777" w:rsidTr="004A110C">
        <w:trPr>
          <w:trHeight w:val="325"/>
        </w:trPr>
        <w:tc>
          <w:tcPr>
            <w:tcW w:w="1170" w:type="dxa"/>
            <w:vMerge/>
          </w:tcPr>
          <w:p w14:paraId="070188E4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0ED37EA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78708D8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626AEB1B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3ACA6431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01728F89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22F9252E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142835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1A6388" w:rsidRPr="007C3C2B" w14:paraId="7FF04A75" w14:textId="77777777" w:rsidTr="004A110C">
        <w:trPr>
          <w:trHeight w:val="245"/>
        </w:trPr>
        <w:tc>
          <w:tcPr>
            <w:tcW w:w="1170" w:type="dxa"/>
            <w:vMerge/>
          </w:tcPr>
          <w:p w14:paraId="2BAD6481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35F56F39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3B8A6B0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7DDF84A0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02EFF467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4A7FB3B6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201E31FA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6FFAAB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388" w:rsidRPr="007C3C2B" w14:paraId="621CC00E" w14:textId="77777777" w:rsidTr="004A110C">
        <w:trPr>
          <w:trHeight w:val="245"/>
        </w:trPr>
        <w:tc>
          <w:tcPr>
            <w:tcW w:w="1170" w:type="dxa"/>
            <w:vMerge/>
          </w:tcPr>
          <w:p w14:paraId="32BFAA57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DF68D2A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69281FC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6D9198F4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05A5C4F3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43815EF1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55241406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21072A" w14:textId="77777777" w:rsidR="001A6388" w:rsidRPr="007C3C2B" w:rsidRDefault="001A6388" w:rsidP="0052340A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69DA837D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5DC6526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 w:val="restart"/>
          </w:tcPr>
          <w:p w14:paraId="1C53DB1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5807BDA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3C032BB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60B033D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29191A0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C09ED5" w14:textId="7CBAE611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0F088E5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A3D47" w14:textId="43076DB5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22D95D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47CD67C7" w14:textId="77777777" w:rsidTr="004A110C">
        <w:trPr>
          <w:trHeight w:val="275"/>
        </w:trPr>
        <w:tc>
          <w:tcPr>
            <w:tcW w:w="1170" w:type="dxa"/>
            <w:vMerge/>
          </w:tcPr>
          <w:p w14:paraId="7EF3548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57FFDF5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E28144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329FA5F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31ADCB7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736387E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4C622D9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7BF75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52425F5D" w14:textId="77777777" w:rsidTr="004A110C">
        <w:trPr>
          <w:trHeight w:val="325"/>
        </w:trPr>
        <w:tc>
          <w:tcPr>
            <w:tcW w:w="1170" w:type="dxa"/>
            <w:vMerge/>
          </w:tcPr>
          <w:p w14:paraId="2E1311B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2C9C4E5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376087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622EB0A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343C4CE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085E863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2D4FDF7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C3BEEB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5F013935" w14:textId="77777777" w:rsidTr="004A110C">
        <w:trPr>
          <w:trHeight w:val="325"/>
        </w:trPr>
        <w:tc>
          <w:tcPr>
            <w:tcW w:w="1170" w:type="dxa"/>
            <w:vMerge/>
          </w:tcPr>
          <w:p w14:paraId="57514E1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652EE53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31C1C5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7876FEC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081910B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44A29F5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2DC766D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5C0C2E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240A99AC" w14:textId="77777777" w:rsidTr="004A110C">
        <w:trPr>
          <w:trHeight w:val="50"/>
        </w:trPr>
        <w:tc>
          <w:tcPr>
            <w:tcW w:w="1170" w:type="dxa"/>
            <w:vMerge/>
          </w:tcPr>
          <w:p w14:paraId="4CFC8FA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020CF7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5C4E0F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7CF7A63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43B1870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0C9687D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05E60A9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531014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2EECD99E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254470F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 w:val="restart"/>
          </w:tcPr>
          <w:p w14:paraId="4DAE961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DC19CF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47AFA60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3881C69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41844A7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AB88F5" w14:textId="5648CA43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3E7F30C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20882" w14:textId="0B28FD04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8FD0D1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25B74D06" w14:textId="77777777" w:rsidTr="004A110C">
        <w:trPr>
          <w:trHeight w:val="275"/>
        </w:trPr>
        <w:tc>
          <w:tcPr>
            <w:tcW w:w="1170" w:type="dxa"/>
            <w:vMerge/>
          </w:tcPr>
          <w:p w14:paraId="4F655DA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7EC6FF5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33FDDB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3428A4A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1641238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5BFC1CB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1E5DD2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6166F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10D043B" w14:textId="77777777" w:rsidTr="004A110C">
        <w:trPr>
          <w:trHeight w:val="325"/>
        </w:trPr>
        <w:tc>
          <w:tcPr>
            <w:tcW w:w="1170" w:type="dxa"/>
            <w:vMerge/>
          </w:tcPr>
          <w:p w14:paraId="0412A35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A120BD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15DF86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0D0F361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1B9B3D2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2D856E2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2E0793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982D4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20FAD4AC" w14:textId="77777777" w:rsidTr="004A110C">
        <w:trPr>
          <w:trHeight w:val="325"/>
        </w:trPr>
        <w:tc>
          <w:tcPr>
            <w:tcW w:w="1170" w:type="dxa"/>
            <w:vMerge/>
          </w:tcPr>
          <w:p w14:paraId="1B6841A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9AC2F3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D9D032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7B8E369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19D1601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10609B1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652A8C6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5A585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451E470F" w14:textId="77777777" w:rsidTr="004A110C">
        <w:trPr>
          <w:trHeight w:val="50"/>
        </w:trPr>
        <w:tc>
          <w:tcPr>
            <w:tcW w:w="1170" w:type="dxa"/>
            <w:vMerge/>
          </w:tcPr>
          <w:p w14:paraId="51BD9BA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20864D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710DDB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6D16F1C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2446248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31F4229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DDFC2A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C3AC18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3BD64F1A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63C9E98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 w:val="restart"/>
          </w:tcPr>
          <w:p w14:paraId="54115FC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994067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7EC8233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5EFD0DF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7C1E104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0C9950" w14:textId="307E660F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10480B9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265D5" w14:textId="28639B42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4E9791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67B2609" w14:textId="77777777" w:rsidTr="004A110C">
        <w:trPr>
          <w:trHeight w:val="275"/>
        </w:trPr>
        <w:tc>
          <w:tcPr>
            <w:tcW w:w="1170" w:type="dxa"/>
            <w:vMerge/>
          </w:tcPr>
          <w:p w14:paraId="27A56EB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1094326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05E527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5D8D754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16D9999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34E5D31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6FDF79F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B56A81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3D976F1D" w14:textId="77777777" w:rsidTr="004A110C">
        <w:trPr>
          <w:trHeight w:val="325"/>
        </w:trPr>
        <w:tc>
          <w:tcPr>
            <w:tcW w:w="1170" w:type="dxa"/>
            <w:vMerge/>
          </w:tcPr>
          <w:p w14:paraId="6D6F239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BB4A56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C3B3D8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47B3882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4D7C326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30A5EC7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686D454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308A46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3EE0E96" w14:textId="77777777" w:rsidTr="004A110C">
        <w:trPr>
          <w:trHeight w:val="325"/>
        </w:trPr>
        <w:tc>
          <w:tcPr>
            <w:tcW w:w="1170" w:type="dxa"/>
            <w:vMerge/>
          </w:tcPr>
          <w:p w14:paraId="758E7CC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654F46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43193E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6D03AF1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41615C6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4F229AE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D9CA42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52FE2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4552DFF3" w14:textId="77777777" w:rsidTr="004A110C">
        <w:trPr>
          <w:trHeight w:val="50"/>
        </w:trPr>
        <w:tc>
          <w:tcPr>
            <w:tcW w:w="1170" w:type="dxa"/>
            <w:vMerge/>
          </w:tcPr>
          <w:p w14:paraId="0EB295A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42385D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11D3BF4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035E365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5057E49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56E8B8F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390D96B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95C4F1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9B8B79F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5712A30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 w:val="restart"/>
          </w:tcPr>
          <w:p w14:paraId="0104F3A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3603F24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507393B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7CF6E90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10654BB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6ED64" w14:textId="36F281AB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18E1666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DDD731" w14:textId="1916C071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953FA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859AA20" w14:textId="77777777" w:rsidTr="004A110C">
        <w:trPr>
          <w:trHeight w:val="275"/>
        </w:trPr>
        <w:tc>
          <w:tcPr>
            <w:tcW w:w="1170" w:type="dxa"/>
            <w:vMerge/>
          </w:tcPr>
          <w:p w14:paraId="3E693EA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669487A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B259B8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1CCBDC1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53C8113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3D48314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1598797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579AFC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33F80053" w14:textId="77777777" w:rsidTr="004A110C">
        <w:trPr>
          <w:trHeight w:val="325"/>
        </w:trPr>
        <w:tc>
          <w:tcPr>
            <w:tcW w:w="1170" w:type="dxa"/>
            <w:vMerge/>
          </w:tcPr>
          <w:p w14:paraId="22E0945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CA7E49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FF9288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4495B62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3E7A365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71843DB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9415F1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E9D0B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F22E043" w14:textId="77777777" w:rsidTr="004A110C">
        <w:trPr>
          <w:trHeight w:val="325"/>
        </w:trPr>
        <w:tc>
          <w:tcPr>
            <w:tcW w:w="1170" w:type="dxa"/>
            <w:vMerge/>
          </w:tcPr>
          <w:p w14:paraId="4C314AD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A10058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3B0B81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5D938FC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01002A3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7E5FBCF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39E24DA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9C96B3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1BF88B32" w14:textId="77777777" w:rsidTr="004A110C">
        <w:trPr>
          <w:trHeight w:val="50"/>
        </w:trPr>
        <w:tc>
          <w:tcPr>
            <w:tcW w:w="1170" w:type="dxa"/>
            <w:vMerge/>
          </w:tcPr>
          <w:p w14:paraId="78026EE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064E0B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90EB09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139A5DD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240EBCA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6468FBD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2A92030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E8C006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570720FA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2AFBEC5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 w:val="restart"/>
          </w:tcPr>
          <w:p w14:paraId="1DA6004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04663CC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6136579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7CCBFA2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508F162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487506" w14:textId="1A231FFE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3405CF1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BE2C57" w14:textId="1C52EAC9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0B7D22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F602F19" w14:textId="77777777" w:rsidTr="004A110C">
        <w:trPr>
          <w:trHeight w:val="275"/>
        </w:trPr>
        <w:tc>
          <w:tcPr>
            <w:tcW w:w="1170" w:type="dxa"/>
            <w:vMerge/>
          </w:tcPr>
          <w:p w14:paraId="4788F0C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6B8B14C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1AA1A5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05C1976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6ED9564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22CFCD2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18FEA95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CB3235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48C3B046" w14:textId="77777777" w:rsidTr="004A110C">
        <w:trPr>
          <w:trHeight w:val="325"/>
        </w:trPr>
        <w:tc>
          <w:tcPr>
            <w:tcW w:w="1170" w:type="dxa"/>
            <w:vMerge/>
          </w:tcPr>
          <w:p w14:paraId="27FBD89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3B0816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5612BE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1BDD19F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0C39567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0EB80A1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4568314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936721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4ADE188" w14:textId="77777777" w:rsidTr="004A110C">
        <w:trPr>
          <w:trHeight w:val="325"/>
        </w:trPr>
        <w:tc>
          <w:tcPr>
            <w:tcW w:w="1170" w:type="dxa"/>
            <w:vMerge/>
          </w:tcPr>
          <w:p w14:paraId="164E580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694D6C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27001A8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4A07B55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24C5B3B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4F8B26E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2861309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919FD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40535FED" w14:textId="77777777" w:rsidTr="004A110C">
        <w:trPr>
          <w:trHeight w:val="50"/>
        </w:trPr>
        <w:tc>
          <w:tcPr>
            <w:tcW w:w="1170" w:type="dxa"/>
            <w:vMerge/>
          </w:tcPr>
          <w:p w14:paraId="4DB203D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14AE6A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717FD62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5046B00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42DC59C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1A6E1C7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0D45BE0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7987F2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37F923DC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5987CC9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 w:val="restart"/>
          </w:tcPr>
          <w:p w14:paraId="49BFC17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5C6D2C6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634D13C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1EFD9C0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7E3D5F7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56A7DC" w14:textId="5DE6E71E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4BB950D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26010" w14:textId="13840B7C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BDC280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1A41B221" w14:textId="77777777" w:rsidTr="004A110C">
        <w:trPr>
          <w:trHeight w:val="275"/>
        </w:trPr>
        <w:tc>
          <w:tcPr>
            <w:tcW w:w="1170" w:type="dxa"/>
            <w:vMerge/>
          </w:tcPr>
          <w:p w14:paraId="6BE17E0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44AD650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B08BEB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2988524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6DC9870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674DB61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2B50549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3C93D4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370BE0E2" w14:textId="77777777" w:rsidTr="004A110C">
        <w:trPr>
          <w:trHeight w:val="325"/>
        </w:trPr>
        <w:tc>
          <w:tcPr>
            <w:tcW w:w="1170" w:type="dxa"/>
            <w:vMerge/>
          </w:tcPr>
          <w:p w14:paraId="655B58D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7C6BA9B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495B80A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5662EA6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2BC7F8B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319D694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EDBEE9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65C894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029BD138" w14:textId="77777777" w:rsidTr="004A110C">
        <w:trPr>
          <w:trHeight w:val="325"/>
        </w:trPr>
        <w:tc>
          <w:tcPr>
            <w:tcW w:w="1170" w:type="dxa"/>
            <w:vMerge/>
          </w:tcPr>
          <w:p w14:paraId="5DBF016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03A5112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E8FC50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1C85AE4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4F7B977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536E502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4A05AA2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65E818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33A1D051" w14:textId="77777777" w:rsidTr="004A110C">
        <w:trPr>
          <w:trHeight w:val="50"/>
        </w:trPr>
        <w:tc>
          <w:tcPr>
            <w:tcW w:w="1170" w:type="dxa"/>
            <w:vMerge/>
          </w:tcPr>
          <w:p w14:paraId="2EB5F52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58AF8F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0F7F039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16BA61A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073FE47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392C323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6F8F86C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0316FF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18449E8" w14:textId="77777777" w:rsidTr="004A110C">
        <w:trPr>
          <w:trHeight w:val="275"/>
        </w:trPr>
        <w:tc>
          <w:tcPr>
            <w:tcW w:w="1170" w:type="dxa"/>
            <w:vMerge w:val="restart"/>
          </w:tcPr>
          <w:p w14:paraId="600105C3" w14:textId="77777777" w:rsidR="001B7FB8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1922A7A3" w14:textId="77777777" w:rsidR="009A09F8" w:rsidRPr="009A09F8" w:rsidRDefault="009A09F8" w:rsidP="009A0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482FEA" w14:textId="77777777" w:rsidR="009A09F8" w:rsidRPr="009A09F8" w:rsidRDefault="009A09F8" w:rsidP="009A0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D61B4B" w14:textId="77777777" w:rsidR="009A09F8" w:rsidRDefault="009A09F8" w:rsidP="009A09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3C0719D" w14:textId="77777777" w:rsidR="009A09F8" w:rsidRDefault="009A09F8" w:rsidP="009A09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160A8740" w14:textId="78D36B2C" w:rsidR="009A09F8" w:rsidRPr="009A09F8" w:rsidRDefault="009A09F8" w:rsidP="009A09F8">
            <w:pPr>
              <w:tabs>
                <w:tab w:val="left" w:pos="92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923" w:type="dxa"/>
            <w:vMerge w:val="restart"/>
          </w:tcPr>
          <w:p w14:paraId="2CF35A2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</w:tcPr>
          <w:p w14:paraId="0ED62A9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 w:val="restart"/>
          </w:tcPr>
          <w:p w14:paraId="492D957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74CBB43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 w:val="restart"/>
          </w:tcPr>
          <w:p w14:paraId="45CCC45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 w:val="restart"/>
          </w:tcPr>
          <w:p w14:paraId="5B9455D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AD9043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567FD170" w14:textId="77777777" w:rsidTr="004A110C">
        <w:trPr>
          <w:trHeight w:val="275"/>
        </w:trPr>
        <w:tc>
          <w:tcPr>
            <w:tcW w:w="1170" w:type="dxa"/>
            <w:vMerge/>
          </w:tcPr>
          <w:p w14:paraId="7B1434E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23" w:type="dxa"/>
            <w:vMerge/>
          </w:tcPr>
          <w:p w14:paraId="513D6F4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3CE30B60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6D38432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2274405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60D57DC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7948421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41D6385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5AD6D907" w14:textId="77777777" w:rsidTr="004A110C">
        <w:trPr>
          <w:trHeight w:val="325"/>
        </w:trPr>
        <w:tc>
          <w:tcPr>
            <w:tcW w:w="1170" w:type="dxa"/>
            <w:vMerge/>
          </w:tcPr>
          <w:p w14:paraId="009293A7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1237189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6B7A8D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2ED5C7E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5A624E64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086646F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56BE50F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360E7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5E67F5D5" w14:textId="77777777" w:rsidTr="004A110C">
        <w:trPr>
          <w:trHeight w:val="325"/>
        </w:trPr>
        <w:tc>
          <w:tcPr>
            <w:tcW w:w="1170" w:type="dxa"/>
            <w:vMerge/>
          </w:tcPr>
          <w:p w14:paraId="7F50D8E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5B9DFD5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570BFFBD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025EE469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0D6D2F18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30B45FDF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12CEC8A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F5667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FB8" w:rsidRPr="007C3C2B" w14:paraId="72CE8258" w14:textId="77777777" w:rsidTr="004A110C">
        <w:trPr>
          <w:trHeight w:val="50"/>
        </w:trPr>
        <w:tc>
          <w:tcPr>
            <w:tcW w:w="1170" w:type="dxa"/>
            <w:vMerge/>
          </w:tcPr>
          <w:p w14:paraId="554EE516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vMerge/>
          </w:tcPr>
          <w:p w14:paraId="4EB76EBC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</w:tcPr>
          <w:p w14:paraId="6E1FF1C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vMerge/>
          </w:tcPr>
          <w:p w14:paraId="5A8BEE3B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3" w:type="dxa"/>
          </w:tcPr>
          <w:p w14:paraId="453F4671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dxa"/>
            <w:vMerge/>
          </w:tcPr>
          <w:p w14:paraId="277E444E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7" w:type="dxa"/>
            <w:vMerge/>
          </w:tcPr>
          <w:p w14:paraId="320F235A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9CC0452" w14:textId="77777777" w:rsidR="001B7FB8" w:rsidRPr="007C3C2B" w:rsidRDefault="001B7FB8" w:rsidP="00AB5907">
            <w:pPr>
              <w:tabs>
                <w:tab w:val="left" w:pos="3045"/>
              </w:tabs>
              <w:ind w:right="-14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17D4C4" w14:textId="77777777" w:rsidR="0052340A" w:rsidRPr="007C3C2B" w:rsidRDefault="0052340A" w:rsidP="00826443">
      <w:pPr>
        <w:tabs>
          <w:tab w:val="left" w:pos="3045"/>
        </w:tabs>
        <w:ind w:right="-1440"/>
        <w:rPr>
          <w:rFonts w:ascii="Times New Roman" w:hAnsi="Times New Roman" w:cs="Times New Roman"/>
        </w:rPr>
      </w:pPr>
    </w:p>
    <w:sectPr w:rsidR="0052340A" w:rsidRPr="007C3C2B" w:rsidSect="00826443">
      <w:headerReference w:type="default" r:id="rId7"/>
      <w:pgSz w:w="12240" w:h="15840"/>
      <w:pgMar w:top="0" w:right="1440" w:bottom="0" w:left="1440" w:header="63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F09310" w14:textId="77777777" w:rsidR="00D23ECD" w:rsidRDefault="00D23ECD" w:rsidP="0052340A">
      <w:pPr>
        <w:spacing w:after="0" w:line="240" w:lineRule="auto"/>
      </w:pPr>
      <w:r>
        <w:separator/>
      </w:r>
    </w:p>
  </w:endnote>
  <w:endnote w:type="continuationSeparator" w:id="0">
    <w:p w14:paraId="33293E32" w14:textId="77777777" w:rsidR="00D23ECD" w:rsidRDefault="00D23ECD" w:rsidP="00523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52D31" w14:textId="77777777" w:rsidR="00D23ECD" w:rsidRDefault="00D23ECD" w:rsidP="0052340A">
      <w:pPr>
        <w:spacing w:after="0" w:line="240" w:lineRule="auto"/>
      </w:pPr>
      <w:r>
        <w:separator/>
      </w:r>
    </w:p>
  </w:footnote>
  <w:footnote w:type="continuationSeparator" w:id="0">
    <w:p w14:paraId="1499A360" w14:textId="77777777" w:rsidR="00D23ECD" w:rsidRDefault="00D23ECD" w:rsidP="005234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1AEF5" w14:textId="0D48276B" w:rsidR="00F96D31" w:rsidRDefault="009A09F8" w:rsidP="009A09F8">
    <w:pPr>
      <w:pStyle w:val="Header"/>
      <w:jc w:val="center"/>
      <w:rPr>
        <w:rFonts w:ascii="Bookman Old Style" w:hAnsi="Bookman Old Style"/>
        <w:b/>
        <w:sz w:val="24"/>
        <w:szCs w:val="24"/>
      </w:rPr>
    </w:pPr>
    <w:r>
      <w:rPr>
        <w:rFonts w:ascii="Bookman Old Style" w:hAnsi="Bookman Old Style"/>
        <w:b/>
        <w:sz w:val="24"/>
        <w:szCs w:val="24"/>
      </w:rPr>
      <w:t xml:space="preserve">CCC: </w:t>
    </w:r>
    <w:r w:rsidR="004A110C">
      <w:rPr>
        <w:rFonts w:ascii="Bookman Old Style" w:hAnsi="Bookman Old Style"/>
        <w:b/>
        <w:sz w:val="24"/>
        <w:szCs w:val="24"/>
      </w:rPr>
      <w:t>HTN, CARDIAC, AND</w:t>
    </w:r>
    <w:r w:rsidR="0052340A" w:rsidRPr="00A90025">
      <w:rPr>
        <w:rFonts w:ascii="Bookman Old Style" w:hAnsi="Bookman Old Style"/>
        <w:b/>
        <w:sz w:val="24"/>
        <w:szCs w:val="24"/>
      </w:rPr>
      <w:t xml:space="preserve"> DIABETICS PATIENTS FLOW CHART</w:t>
    </w:r>
  </w:p>
  <w:p w14:paraId="67741817" w14:textId="22D4FDBB" w:rsidR="009A09F8" w:rsidRPr="00FD61BE" w:rsidRDefault="009A09F8" w:rsidP="00FD61BE">
    <w:pPr>
      <w:pStyle w:val="Footer"/>
      <w:ind w:hanging="1080"/>
      <w:rPr>
        <w:b/>
        <w:i/>
        <w:sz w:val="18"/>
        <w:szCs w:val="18"/>
      </w:rPr>
    </w:pPr>
    <w:r w:rsidRPr="00FD61BE">
      <w:rPr>
        <w:b/>
        <w:i/>
        <w:sz w:val="18"/>
        <w:szCs w:val="18"/>
      </w:rPr>
      <w:t xml:space="preserve">   In chronological order, oldest on top, </w:t>
    </w:r>
    <w:r w:rsidR="00FD61BE" w:rsidRPr="00FD61BE">
      <w:rPr>
        <w:b/>
        <w:i/>
        <w:sz w:val="18"/>
        <w:szCs w:val="18"/>
      </w:rPr>
      <w:t>r</w:t>
    </w:r>
    <w:r w:rsidRPr="00FD61BE">
      <w:rPr>
        <w:b/>
        <w:i/>
        <w:sz w:val="18"/>
        <w:szCs w:val="18"/>
      </w:rPr>
      <w:t>ecord the last 2 visits in 2016, last 2 visits in 2017, and the last 8 visits in 2018… and in</w:t>
    </w:r>
    <w:r w:rsidR="00FD61BE">
      <w:rPr>
        <w:b/>
        <w:i/>
        <w:sz w:val="18"/>
        <w:szCs w:val="18"/>
      </w:rPr>
      <w:t>to</w:t>
    </w:r>
    <w:r w:rsidRPr="00FD61BE">
      <w:rPr>
        <w:b/>
        <w:i/>
        <w:sz w:val="18"/>
        <w:szCs w:val="18"/>
      </w:rPr>
      <w:t xml:space="preserve"> the futur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C94CA1"/>
    <w:multiLevelType w:val="hybridMultilevel"/>
    <w:tmpl w:val="9FDC51D0"/>
    <w:lvl w:ilvl="0" w:tplc="200E3F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40A"/>
    <w:rsid w:val="00024546"/>
    <w:rsid w:val="00061020"/>
    <w:rsid w:val="001A6388"/>
    <w:rsid w:val="001B7FB8"/>
    <w:rsid w:val="001C71D8"/>
    <w:rsid w:val="00221496"/>
    <w:rsid w:val="002266F7"/>
    <w:rsid w:val="002D7A48"/>
    <w:rsid w:val="004471C2"/>
    <w:rsid w:val="004A110C"/>
    <w:rsid w:val="004F590A"/>
    <w:rsid w:val="0052340A"/>
    <w:rsid w:val="00546ECE"/>
    <w:rsid w:val="00641BB0"/>
    <w:rsid w:val="006C10E4"/>
    <w:rsid w:val="006E78F0"/>
    <w:rsid w:val="007544F9"/>
    <w:rsid w:val="007C3C2B"/>
    <w:rsid w:val="00826443"/>
    <w:rsid w:val="008B11BB"/>
    <w:rsid w:val="008B2BDB"/>
    <w:rsid w:val="00930105"/>
    <w:rsid w:val="009A09F8"/>
    <w:rsid w:val="00A90025"/>
    <w:rsid w:val="00AC7728"/>
    <w:rsid w:val="00B35B78"/>
    <w:rsid w:val="00B8745F"/>
    <w:rsid w:val="00C56E13"/>
    <w:rsid w:val="00C800E0"/>
    <w:rsid w:val="00C91B78"/>
    <w:rsid w:val="00CA6A53"/>
    <w:rsid w:val="00CE395A"/>
    <w:rsid w:val="00D00AF3"/>
    <w:rsid w:val="00D17B63"/>
    <w:rsid w:val="00D23ECD"/>
    <w:rsid w:val="00D53161"/>
    <w:rsid w:val="00DD7B5F"/>
    <w:rsid w:val="00EB3F19"/>
    <w:rsid w:val="00F44A75"/>
    <w:rsid w:val="00F561B3"/>
    <w:rsid w:val="00F96D31"/>
    <w:rsid w:val="00FD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E6A21"/>
  <w15:docId w15:val="{4F86A75C-8A31-4D2F-A457-9BEA830C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3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40A"/>
  </w:style>
  <w:style w:type="paragraph" w:styleId="Footer">
    <w:name w:val="footer"/>
    <w:basedOn w:val="Normal"/>
    <w:link w:val="FooterChar"/>
    <w:uiPriority w:val="99"/>
    <w:unhideWhenUsed/>
    <w:rsid w:val="00523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40A"/>
  </w:style>
  <w:style w:type="table" w:styleId="TableGrid">
    <w:name w:val="Table Grid"/>
    <w:basedOn w:val="TableNormal"/>
    <w:uiPriority w:val="59"/>
    <w:rsid w:val="005234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BB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1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OEL</cp:lastModifiedBy>
  <cp:revision>2</cp:revision>
  <cp:lastPrinted>2019-03-07T11:50:00Z</cp:lastPrinted>
  <dcterms:created xsi:type="dcterms:W3CDTF">2019-05-01T10:31:00Z</dcterms:created>
  <dcterms:modified xsi:type="dcterms:W3CDTF">2019-05-01T10:31:00Z</dcterms:modified>
</cp:coreProperties>
</file>